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GmG</w:t>
      </w:r>
      <w:r>
        <w:rPr>
          <w:rFonts w:eastAsia="Symbol" w:cs="Symbol" w:ascii="Symbol" w:hAnsi="Symbol"/>
          <w:b/>
          <w:bCs/>
          <w:kern w:val="2"/>
          <w:sz w:val="24"/>
          <w:szCs w:val="24"/>
        </w:rPr>
        <w:t>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10 (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m07g04510.1)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outlineLvl w:val="1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GGATGGTGGTGGCTACAACTTAACAACAACCTCTTTGAGCAGTTCAATGGAGCAAGTGATGAGACCCAAATCACCATTGCCGGGCTTAGTTGATTTTCATGGGAAGCGGAAGCAAATGGTTAAGATTCAGGTTTTGGAGAGAGAGATTGGTTTGCTTCAGG</w:t>
      </w:r>
      <w:r>
        <w:rPr>
          <w:rFonts w:cs="Times New Roman" w:ascii="Times New Roman" w:hAnsi="Times New Roman"/>
          <w:bCs/>
          <w:sz w:val="20"/>
          <w:szCs w:val="20"/>
        </w:rPr>
        <w:t>TACATCTAAGAACACTTTTTTTTAAACTTTTTATCGCTTTGTGTAAATTCCTGTCTCCAAAATGTTCCTTCTTATTCTTTTGTTTTTCTCTTTTGCTATCTTCTCCAAACTGTTTACTTTTGTGTAAGATAAAAAGACTCGGAGTCTCAGACTGTTGTTATGTGAATTTTTTTTCCCAAACATACATAAAAATTAATTAAATACGAAAACATACATATCCTCAATTATTTACCGATATATATATATATATATATATATATATATATATATATATGTTTATTATTTACTGTATAAATTCAGTTTCGAGAACACGAATTTACTGTGTTTTTTCAAAAAAAATTTCAAAATCCCGTTTGAGAATTCGGTTCCTCCAATTCTCAACGTAATTTTTTTTTAATTTTAAGAAAAAATAATTTTTTAAGATTTAAAAATAATATAAATAAAAAAATTAATGTAAAATAATAAAATTAGAGAATATATTAAAGAGAAAAATAAAGTTAAAAAAATAGTTAAAAACACTTTCATTGAAGAATTTTTTTAAAATTATATATAATGTAAAATTAAATACATTGATAATAAATAAAAGAAAATTAATTTGCTTGATTAAAACTTTTACAACAATACATATTTTTTAATGACTTCTTACCCTGCAGATTTTGATTGACTTCTTTTTTTCTTATTCATATTAGTTTGTCTTTTTATTGATTTTGATTGATTTTTTTTTATTTCTCATAACTGAATTAACATATAATTGTGATCTTTTATATTAACACATAATTGTAGTCTTTCATATAGTGACTAACAATCATAATAAAATCCTAACACATAATTGTAGTCTTTCATATAATGACTAACAATCATAATAAAATCCTAACCGGTCTTTGTAGAACTCTACATATATGTCTCTGTCTTTCGTTGATGTGGTAACTATTTATTCAATCTGTTTTTAATCAATTTAATTTTTTAAATCATTTTCTTTTTAATTTATTTTAAGACTATTAATTAATTTTCTTATTTTTTTACTTAATATACCTAAGGAAAAAAAATCACCAACAAAACAAAAATTAAACTTTAGAAAAATTCATAATATGTTTAAATGTCTTAAGTTTCTAATTTATTTAAGTACATGATGATTAAAAAATTATATCATAATATTTTTTAATTTTATTAATTTTCTCTATTTATATTATTTTTAAATCTTTTAAAAAATTAATTTTTCTTAAAAAATTGACGTTCAGATTTTGGGTTGAAGGGATTCAAATTCTCAATCGGTTTTTGAATTTTTTTTTTGAAAAAACACTGTAAATTCGGGTTCTTTTAATGACACTGAATAATAAATGTGTATGTTTTGATCAATAATGAAAAATATGTATGTTTTGGTATTTAATTAATTTTTTATGTATATTCGGGGGAAAAAGATCCTTGTTATGTAGTTTGAGAAAGAATGAGCTACACTGTTTTTTAAAGCATCGATCATGCATTATGAAAGCTCTGTTTTAATAACTACATAATCACATTCCACGTGTTTTTGATACTGAAATGAGAAGTTTTTTTTGGATGGAATCTGTTTAATTAATTTGGTGGATGCAGAGGATTTCTATTGTTCGTATTAAATTTAGTTTTTAAACTCCCGAGTCTACCTATTGTTTTCATATAAAAAAAAAGTCTACGTATTGTACGATGTCGCTTTTAATTTAATGCGTTACAATAAACCAAATTATTTAACCATTTTGTTATGTGAAATTTATGCTAATCATGTGCTTCGGATTTGAAATATGTTAAGTTATTACTACAATAAAGGCGAGGCTTCATTGTCACATGGCTCTTCGTGATTTAGAGAAATTGAAACCATAGTTGTTTTCCTTGCTAAATTTTTAAGCAACCGTTATAGGCGCATTGTTTTAGTTAACTAGAAAATTGTTTTTAAACATAAGCTGGTGACTTATTTGTATGAAGGAGTAACGTTTAATTTCACTACAGAGTGATAGTGATACTCATGAGATGGTAACTGTATAATCCTCATCAGTCATCACATAATGTGTGGCACTAGTGTTTTGATTTCTTAATGGAAATTTGAGCTTCTGTTTGTGTTTATAACAAGTTGGTTTAAATATGTTTTCAATGTTATAAATATCACCTGTGTCATGTATATTGTTCCTAGG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GAATTAAAATCACTTGAAGGCCTTAACCCTGCTTCTAGATGCTGCAAAGAG</w:t>
      </w:r>
      <w:r>
        <w:rPr>
          <w:rFonts w:cs="Times New Roman" w:ascii="Times New Roman" w:hAnsi="Times New Roman"/>
          <w:bCs/>
          <w:sz w:val="20"/>
          <w:szCs w:val="20"/>
        </w:rPr>
        <w:t>TAAGGCTCCCATCTTCACTATTGTCTACATTATTATATCCGATTCCAAGGTTTATTGAAAAATAAAATACAAATCATATTTGTATTAAAGTATTTTATATTCTAATTTGAAGTTAACGTTTTCCTTAACAGG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TGATGCCTTTGTAGACTCTGTTTCAGATCCCTTCACACCCAC</w:t>
      </w:r>
      <w:r>
        <w:rPr>
          <w:rFonts w:cs="Times New Roman" w:ascii="Times New Roman" w:hAnsi="Times New Roman"/>
          <w:bCs/>
          <w:sz w:val="20"/>
          <w:szCs w:val="20"/>
        </w:rPr>
        <w:t>GTATGAGTCTTCAGCTTTCTCCATTTAATTTCTAGATTATTATTTTTTGTTACAAATCTCAGATAAATAATAAATCATTGTATCTGATACAG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AGAAAACAGACAGTCTCTAAATCCCATCACTTCAGGAGGCAGATGATCAG</w:t>
      </w:r>
      <w:r>
        <w:rPr>
          <w:rFonts w:cs="Times New Roman" w:ascii="Times New Roman" w:hAnsi="Times New Roman"/>
          <w:bCs/>
          <w:sz w:val="20"/>
          <w:szCs w:val="20"/>
        </w:rPr>
        <w:t>GTACACTACTTTGTCTTTTTACCCTTTTTTTCATTTTGATATGTTCTTTCACTTCCTTCCATTTCTAAAATTCATGATGCATAATTCAATGGAGTCATTTCTAAACAACAGTATTAGTACTTCCTCTCTTTTAACAGCTGAAGGAAACCGAAACATGAAGGGGCATGTGTTTTAAAAAACCTGTATTTTAATATATTTTGTATCATTAATAGAAATTTATACGAGACTCAATTCTCAAGAATAGAATAAAAAAATTAATCTCTTAATATTTTTTGTTTGTTTTAACGAATTAAAACATGATTATTTTTGTGTGCTATTAAAACATAATTCTCCTCTTTTTTATTTTTCTACATTTGACATCTCCCTACAATCTTTATCTTTGTCTTTTATTTACATATTATTTTATTAACAATTTTAACAAATTTAAATTTATTTAATATTATTTTTTATAATACCTAACTAACTCTCCGAACTTTATACATATGCCTTGGATATATTGCTGCAAACATACCTAATAATTATCATGTCTAATTAAAGAAAGACATAGCAATGGAACATGAGCAGTTTTTTTTTTTCTTTTCTAATACGACAGCAATATAAATAATTTAAATTATTTATATAATTTAGGTTTGAAATTGTCAGTTCCTATCATGATATTATAACTTTCATGAAGAAATAGTCTGAAATTTGATAATTCCTTTGTTGGTCTCTCTTAATAAAAAGTTGAGTTATAATACAAAATATTTTTAAAAAATAAAAATACATAAAAGTATATTTTTAAAATTTCTCGTTTGTAAGTAAGTTGACTATATGTTTTATTTTATTTACATAAACAAAAGAATAATAAGAAAATTTGAATGTTTCAATTTATAAAATTTTCATAAAATCAAATCTTATCAAATGAAACTAATTATACGATATCCTTAAGGAACTCAAATCCAAATTAACAAATGATGAACATTTTATTTAAAATTTACTAGTTAATTATCTAATAGTTGTGTCTAAATTAAAATGAGATGTTAGGTTTGTGCCTACTTAAAAATATCTCTATGTTCATAGGTTGTTATTCCAAAATCAAGTTGATGGTAAAATTTAGTATAAATTTTGAACCATCACAAAATCTATTTAAAAAGACACAATGTATTAAAAGGTCTAATTCAATTAATTAAATGAAACAATGTGAATATGGGCAACTTATTAAAAGCTATCTATTATCTGAGTTCACTTTATATGAATAAATAAAAAGAAGACACAATGTTGTGCAAGTATCGACACGACAAATGAATAACGAGGACGTTAACTTTCTTTTATTTTTCTCAG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CTTCCACGGGTTTGCTGCTCCAACAGTTGCCTGCTGCATAAGAAAACAGCAAAAGGTTGTTGTTGGGACTGCTGTTCTTCATCAAACTCCAAGTGTTGTCACTGTTGTGGCTGCTGCTGCTGCTGCTTGAAGAGTGCATCAAGATCCTGTGCTCAAAATTGTTGCTA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22:23:00Z</dcterms:created>
  <dc:creator>Tate, Jeremy</dc:creator>
  <dc:description/>
  <cp:keywords/>
  <dc:language>en-US</dc:language>
  <cp:lastModifiedBy>DDPSC</cp:lastModifiedBy>
  <dcterms:modified xsi:type="dcterms:W3CDTF">2011-07-16T01:39:00Z</dcterms:modified>
  <cp:revision>11</cp:revision>
  <dc:subject/>
  <dc:title/>
</cp:coreProperties>
</file>